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/>
      </w:pPr>
      <w:r>
        <w:rPr>
          <w:rFonts w:cs="Times New Roman" w:ascii="Times New Roman" w:hAnsi="Times New Roman"/>
          <w:b/>
          <w:sz w:val="32"/>
          <w:szCs w:val="24"/>
          <w:lang w:val="en-US"/>
        </w:rPr>
        <w:t xml:space="preserve">Stringent response and AggR-dependent virulence regulation in the enteroaggregative </w:t>
      </w:r>
      <w:r>
        <w:rPr>
          <w:rFonts w:cs="Times New Roman" w:ascii="Times New Roman" w:hAnsi="Times New Roman"/>
          <w:b/>
          <w:i/>
          <w:sz w:val="32"/>
          <w:szCs w:val="24"/>
          <w:lang w:val="en-US"/>
        </w:rPr>
        <w:t xml:space="preserve">Escherichia coli </w:t>
      </w:r>
      <w:r>
        <w:rPr>
          <w:rFonts w:cs="Times New Roman" w:ascii="Times New Roman" w:hAnsi="Times New Roman"/>
          <w:b/>
          <w:sz w:val="32"/>
          <w:szCs w:val="24"/>
          <w:lang w:val="en-US"/>
        </w:rPr>
        <w:t>strain 042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Hüttene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, M., Prieto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, A., Espelt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J., Bernabeu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, M. and Juárez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,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*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Department of Genetics, Microbiology and Statistics, University of Barcelona, Barcelona, Spain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Institute for Bioengineering of Catalonia, The Barcelona Institute of Science and Technology, Barcelona, Spain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Corresponding author: Antonio Juárez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ajuarez@ub.edu)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Department of Genetics, Microbiology and Statistics. Faculty of Biology. University of Barcelona. Av. Diagonal, 643. 08028. Barcelona, Spain. Phone (+34) 934034624. Fax (+34) 934034629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Keywords: (p)ppGpp, AggR, EAEC, Biofilm, AAF/II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unning title: (p)ppGpp and virulence in EAEC</w:t>
      </w:r>
    </w:p>
    <w:p>
      <w:pPr>
        <w:sectPr>
          <w:footerReference w:type="default" r:id="rId3"/>
          <w:type w:val="nextPage"/>
          <w:pgSz w:w="11906" w:h="16838"/>
          <w:pgMar w:left="1701" w:right="1701" w:gutter="0" w:header="0" w:top="1417" w:footer="708" w:bottom="1417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  <w:lang w:val="en-US"/>
        </w:rPr>
        <w:t>Oligonucleotides used in this work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9"/>
        <w:gridCol w:w="5434"/>
        <w:gridCol w:w="2410"/>
      </w:tblGrid>
      <w:tr>
        <w:trPr/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Oligonucleotide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quence (5’-3’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urpose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lacZ042P1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electabl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TGAGCGGATAACAATTTCACACAGGATACAGCTATGACTATG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TGTAGGCTGGAGCTGCTT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acZ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deletion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lacZ042P2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electabl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AAATACGGGCAGACATGGCCTGCCCGGTTATTATTATTTTTG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CATATGAATATCCTCCTTAG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acZ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deletion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lacZ042P1Up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CGTTGGCAGATTCTTTAATG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acZ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deletion confirmation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lacZ042P2Down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CCGGTAATAATCCACAGCAG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acZ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deletion confirmation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cat042P1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electabl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GAGTTATCGAGATTTTCAGGAGCTAAGGAAGCTAAAATGGAG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TGTAGGCTGGAGCTGCTT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at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deletion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cat042P2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electabl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AGGCGTTTAAGGGCACCAATAACTGCCTTAAAAAAATTACGC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CATATGAATATCCTCCTTAG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at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deletion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cat042P1Up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GAAAATGAGACGTTGATCGG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at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deletion confirmation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cat042P2Down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CATAAGCGGCTATTTAACGA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at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deletion confirmation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aggR P1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electabl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ACATTTTTTTCATGTGAGAATGATATGAAATTAAAACAAAAC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TGTAGGCTGGAGCTGCTT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ggR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deletion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aggR P2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electabl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TTATTGGCTTTTAAAATAAGTCAAGAATTGTTTTGGTGTTAT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CATATGAATATCCTCCTTAG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ggR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deletion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aggR P1Up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GCTGCAATTAAGATACAACCC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ggR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deletion confirmation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relA P1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TGCCGATTTCGGCAGGTCTGGTCCCTAAAGGAGAGGACGATGGTTGCG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TGTAGGCTGGAGCTGCTT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elA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deletion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trongEmphasis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relA P2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trongEmphasis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TCGCTGGATACGGCTGACGCCATATCCAGCTATATAAGACTAACTCCC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CATATGAATATCCTCCTTAG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elA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deletion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trongEmphasis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relA P1Up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trongEmphasis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ACTGGAACCTATTCGTATA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elA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deletion confirmation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trongEmphasis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relA P2Down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trongEmphasis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GCGCCCTTCTTCCTGAGCC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elA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deletion confirmation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trongEmphasis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spoT P1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trongEmphasis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ATTGCTGAAGGTCGTCGTTAATCACAAAAGCGGGTCGCCCTTGTATCTG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TGTAGGCTGGAGCTGCTT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poT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deletion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trongEmphasis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spoT P2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trongEmphasis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TTCGCAGATACGTGCATAACGTGTTGGGTTCATAAAACATTAATTTCG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CATATGAATATCCTCCTTAG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poT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deletion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trongEmphasis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spoT P1Up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trongEmphasis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GATGCAGGTAGGCGGAAAG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poT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deletion confirmation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trongEmphasis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spoT P2Down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trongEmphasis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GGCCTTTCAGATGAGCGAC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poT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deletion confirmation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trongEmphasis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kt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trongEmphasis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CGGCCACAGTCGATGAATC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Km cassette confirmation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trongEmphasis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k2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trongEmphasis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CGGTGCCCTGAATGAACTG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Km cassette confirmation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trongEmphasis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CAT-C1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trongEmphasis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CCTTGTCGCCTTGCGTATA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Cm cassette confirmation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trongEmphasis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CAT-C2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trongEmphasis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CCTACCTGTGACGGAAGAT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Cm cassette confirmation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trongEmphasis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lacZR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trongEmphasis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GATGACCTGCAAGGCGATT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acZ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confirmation insertion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aggREcoRI185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CGGAATTC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TTTTTTTCATGTGAGAATGATAT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AggR cloning pBAD18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aggRXbaI183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CTCTAGA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TTATTGGCTTTTAAAATAAG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AggR cloning pBAD18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aggR3xP1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electabl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CATAACACCAAAACAATTCTTGACTTATTTTAAAAGCCAA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ACTACAAAGACCATGACG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FLAG insertion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aggR3xP2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electabl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TTTATAGCAATCTCAAATAATGATATGAAACATGTTTTTATTGG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CATATGAATATCCTCCTTA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FLAG insertion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aggR3xP1Up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GCTTGATAACTCATATCAGATAT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FLAG confirmation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aggR3xP2Down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CTCCTGTTCAGCTACTGAC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FLAG confirmation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aafA3xP1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electabl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AATATATGAAGTAGTATTAAATGCTGAGCTTGTGACAAAT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ACTACAAAGACCATGACG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FLAG insertion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aafA3xP2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electabl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CCAAAAGTTATTATATTGTCACAAGCTCAGCATTTAATTT</w:t>
            </w: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CATATGAATATCCTCCTTA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FLAG insertion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aafA3xP1Up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GCCTCTCCTAGGTTTTCTTA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FLAG confirmation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aafA3xP2Down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CACTATCAATAAGTTGGAGT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FLAG confirmation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gRRTFW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AGGAAAAGGCTTGAGTCAGAG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qPCR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electabl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gRRTRV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AGAATTGTTTTGGTGTTATGCC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qPCR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fARTFW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GGAGCGCAAATATCGACCT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qPCR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electabl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fARTRV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GCCAGAGTGAATCCTGCTG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qPCR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fDRTFW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CCCGCGTGGTTTATAATCAAC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qPCR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electabl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fDRTRV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CTCCAATTCTGACGACTCG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qPCR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tPRTFW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AACGGAATTGACAAGCTGG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qPCR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electabl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atPRTRV 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GCTTGCTTTCAATCCAAGG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qPCR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pRTFW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GCGGTTGGAACGCAGATAA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qPCR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electabl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pRTRV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TGAAGTTGCTTGTTGTGCC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Selectable"/>
                <w:rFonts w:cs="Times New Roman" w:ascii="Times New Roman" w:hAnsi="Times New Roman"/>
                <w:sz w:val="24"/>
                <w:szCs w:val="24"/>
                <w:lang w:val="en-US"/>
              </w:rPr>
              <w:t>qPCR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oT042pbr322 ECORI fw5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CGGAAT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CGCTCGTCAGATGCAGGT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oT cloning pBR322</w:t>
            </w:r>
          </w:p>
        </w:tc>
      </w:tr>
      <w:tr>
        <w:trPr>
          <w:trHeight w:val="238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042 pbr322 BAMHI rev 3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CGGGAT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AAGCCATGGTGCGCATCC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oT cloning pBR32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4"/>
      <w:type w:val="nextPage"/>
      <w:pgSz w:w="11906" w:h="16838"/>
      <w:pgMar w:left="1701" w:right="1701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1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1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StrongEmphasis">
    <w:name w:val="Strong"/>
    <w:qFormat/>
    <w:rPr>
      <w:b/>
      <w:bCs/>
    </w:rPr>
  </w:style>
  <w:style w:type="character" w:styleId="Selectable">
    <w:name w:val="selectable"/>
    <w:qFormat/>
    <w:rPr/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PiedepginaCar">
    <w:name w:val="Pie de página Car"/>
    <w:qFormat/>
    <w:rPr>
      <w:rFonts w:ascii="Calibri" w:hAnsi="Calibri" w:eastAsia="Calibri" w:cs="Calibri"/>
      <w:sz w:val="22"/>
      <w:szCs w:val="22"/>
      <w:lang w:val="es-ES"/>
    </w:rPr>
  </w:style>
  <w:style w:type="character" w:styleId="PageNumber">
    <w:name w:val="Page Number"/>
    <w:rPr/>
  </w:style>
  <w:style w:type="character" w:styleId="HTMLconformatoprevioCar">
    <w:name w:val="HTML con formato previo Car"/>
    <w:qFormat/>
    <w:rPr>
      <w:rFonts w:ascii="Courier New" w:hAnsi="Courier New" w:eastAsia="Times New Roman" w:cs="Courier New"/>
      <w:lang w:val="es-ES"/>
    </w:rPr>
  </w:style>
  <w:style w:type="character" w:styleId="Ffline">
    <w:name w:val="ff_li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juarez@ub.edu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5T09:20:00Z</dcterms:created>
  <dc:creator>Mac Brokeback II</dc:creator>
  <dc:description/>
  <cp:keywords/>
  <dc:language>en-US</dc:language>
  <cp:lastModifiedBy>Mac Brokeback II</cp:lastModifiedBy>
  <dcterms:modified xsi:type="dcterms:W3CDTF">2018-03-15T09:20:00Z</dcterms:modified>
  <cp:revision>2</cp:revision>
  <dc:subject/>
  <dc:title/>
</cp:coreProperties>
</file>